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0C9E9" w14:textId="77777777" w:rsidR="00DA574E" w:rsidRDefault="00DA574E" w:rsidP="00DA574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45927414"/>
      <w:r w:rsidRPr="00A1441B">
        <w:rPr>
          <w:rFonts w:asciiTheme="majorBidi" w:hAnsiTheme="majorBidi" w:cstheme="majorBidi"/>
          <w:b/>
          <w:bCs/>
          <w:sz w:val="24"/>
          <w:szCs w:val="24"/>
        </w:rPr>
        <w:t>Expression of NF-</w:t>
      </w:r>
      <w:proofErr w:type="spellStart"/>
      <w:r w:rsidRPr="00A1441B">
        <w:rPr>
          <w:rFonts w:asciiTheme="majorBidi" w:hAnsiTheme="majorBidi" w:cstheme="majorBidi"/>
          <w:b/>
          <w:bCs/>
          <w:sz w:val="24"/>
          <w:szCs w:val="24"/>
        </w:rPr>
        <w:t>κB</w:t>
      </w:r>
      <w:proofErr w:type="spellEnd"/>
      <w:r w:rsidRPr="00A1441B">
        <w:rPr>
          <w:rFonts w:asciiTheme="majorBidi" w:hAnsiTheme="majorBidi" w:cstheme="majorBidi"/>
          <w:b/>
          <w:bCs/>
          <w:sz w:val="24"/>
          <w:szCs w:val="24"/>
        </w:rPr>
        <w:t xml:space="preserve"> associated </w:t>
      </w:r>
      <w:proofErr w:type="spellStart"/>
      <w:r w:rsidRPr="00A1441B">
        <w:rPr>
          <w:rFonts w:asciiTheme="majorBidi" w:hAnsiTheme="majorBidi" w:cstheme="majorBidi"/>
          <w:b/>
          <w:bCs/>
          <w:sz w:val="24"/>
          <w:szCs w:val="24"/>
        </w:rPr>
        <w:t>lncRNAs</w:t>
      </w:r>
      <w:proofErr w:type="spellEnd"/>
      <w:r w:rsidRPr="00A1441B">
        <w:rPr>
          <w:rFonts w:asciiTheme="majorBidi" w:hAnsiTheme="majorBidi" w:cstheme="majorBidi"/>
          <w:b/>
          <w:bCs/>
          <w:sz w:val="24"/>
          <w:szCs w:val="24"/>
        </w:rPr>
        <w:t xml:space="preserve"> in schizophrenia</w:t>
      </w:r>
    </w:p>
    <w:bookmarkEnd w:id="0"/>
    <w:p w14:paraId="36DEF757" w14:textId="77777777" w:rsidR="00DA574E" w:rsidRDefault="00DA574E" w:rsidP="00DA574E">
      <w:pPr>
        <w:bidi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min Safa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b/>
          <w:bCs/>
          <w:sz w:val="24"/>
          <w:szCs w:val="24"/>
        </w:rPr>
        <w:t>, Elham Badrlou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, Shahram Arsang-Jang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Arezou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Sayad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, Mohammad Taheri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5*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oudeh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Ghafouri-Fard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*</w:t>
      </w:r>
    </w:p>
    <w:p w14:paraId="22C39CA6" w14:textId="77777777" w:rsidR="00DA574E" w:rsidRDefault="00DA574E" w:rsidP="00DA574E">
      <w:pPr>
        <w:numPr>
          <w:ilvl w:val="0"/>
          <w:numId w:val="1"/>
        </w:numPr>
        <w:spacing w:line="480" w:lineRule="auto"/>
        <w:ind w:left="1440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nstitute of Research and Development,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uy</w:t>
      </w:r>
      <w:proofErr w:type="spellEnd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n University, Da Nang 550000, Viet Nam</w:t>
      </w:r>
    </w:p>
    <w:p w14:paraId="455D5031" w14:textId="77777777" w:rsidR="00DA574E" w:rsidRDefault="00DA574E" w:rsidP="00DA574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2. Department of Immunology, School of Medicine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Zabol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University of Medical Sciences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Zabol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, Iran.</w:t>
      </w:r>
    </w:p>
    <w:p w14:paraId="27DA3102" w14:textId="77777777" w:rsidR="00DA574E" w:rsidRDefault="00DA574E" w:rsidP="00DA574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. Department of Medical Genetics, Shahid Beheshti University of Medical Sciences, Tehran, Iran.</w:t>
      </w:r>
    </w:p>
    <w:p w14:paraId="7896DEF5" w14:textId="77777777" w:rsidR="00DA574E" w:rsidRDefault="00DA574E" w:rsidP="00DA574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4. </w:t>
      </w:r>
      <w:r w:rsidRPr="002B691A">
        <w:rPr>
          <w:rFonts w:asciiTheme="majorBidi" w:hAnsiTheme="majorBidi" w:cstheme="majorBidi"/>
          <w:b/>
          <w:bCs/>
          <w:sz w:val="24"/>
          <w:szCs w:val="24"/>
        </w:rPr>
        <w:t xml:space="preserve">Department of Biostatistics and Epidemiology, Cancer Gene Therapy Research Center, Faculty of Medicine, </w:t>
      </w:r>
      <w:proofErr w:type="spellStart"/>
      <w:r w:rsidRPr="002B691A">
        <w:rPr>
          <w:rFonts w:asciiTheme="majorBidi" w:hAnsiTheme="majorBidi" w:cstheme="majorBidi"/>
          <w:b/>
          <w:bCs/>
          <w:sz w:val="24"/>
          <w:szCs w:val="24"/>
        </w:rPr>
        <w:t>Zanjan</w:t>
      </w:r>
      <w:proofErr w:type="spellEnd"/>
      <w:r w:rsidRPr="002B691A">
        <w:rPr>
          <w:rFonts w:asciiTheme="majorBidi" w:hAnsiTheme="majorBidi" w:cstheme="majorBidi"/>
          <w:b/>
          <w:bCs/>
          <w:sz w:val="24"/>
          <w:szCs w:val="24"/>
        </w:rPr>
        <w:t xml:space="preserve"> University of Medical Sciences, </w:t>
      </w:r>
      <w:proofErr w:type="spellStart"/>
      <w:r w:rsidRPr="002B691A">
        <w:rPr>
          <w:rFonts w:asciiTheme="majorBidi" w:hAnsiTheme="majorBidi" w:cstheme="majorBidi"/>
          <w:b/>
          <w:bCs/>
          <w:sz w:val="24"/>
          <w:szCs w:val="24"/>
        </w:rPr>
        <w:t>Zanjan</w:t>
      </w:r>
      <w:proofErr w:type="spellEnd"/>
      <w:r w:rsidRPr="002B691A">
        <w:rPr>
          <w:rFonts w:asciiTheme="majorBidi" w:hAnsiTheme="majorBidi" w:cstheme="majorBidi"/>
          <w:b/>
          <w:bCs/>
          <w:sz w:val="24"/>
          <w:szCs w:val="24"/>
        </w:rPr>
        <w:t>, Iran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EF456E9" w14:textId="77777777" w:rsidR="00DA574E" w:rsidRDefault="00DA574E" w:rsidP="00DA574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5. Urogenital Stem Cell Research Center, Shahid Beheshti University of Medical Sciences, Tehran, Iran.</w:t>
      </w:r>
    </w:p>
    <w:p w14:paraId="0EB716DE" w14:textId="77777777" w:rsidR="00DA574E" w:rsidRDefault="00DA574E" w:rsidP="00DA574E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Corresponding authors Mohammad Taheri and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oudeh</w:t>
      </w:r>
      <w:proofErr w:type="spellEnd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hafouri-Fard</w:t>
      </w:r>
      <w:proofErr w:type="spellEnd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14:paraId="20F4FD8B" w14:textId="77777777" w:rsidR="00DA574E" w:rsidRDefault="00DA574E" w:rsidP="00DA574E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mails: Mohammad_823@yahoo.com and </w:t>
      </w:r>
      <w:hyperlink r:id="rId5" w:history="1">
        <w:r w:rsidRPr="002B691A">
          <w:rPr>
            <w:rFonts w:asciiTheme="majorBidi" w:hAnsiTheme="majorBidi" w:cstheme="majorBidi"/>
            <w:b/>
            <w:bCs/>
            <w:color w:val="000000" w:themeColor="text1"/>
            <w:sz w:val="24"/>
            <w:szCs w:val="24"/>
          </w:rPr>
          <w:t>s.ghafourifard@sbmu.ac.ir</w:t>
        </w:r>
      </w:hyperlink>
    </w:p>
    <w:p w14:paraId="71AF8E7E" w14:textId="77777777" w:rsidR="00DA574E" w:rsidRDefault="00DA574E" w:rsidP="00DA574E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el &amp; Fax: 00982123872572</w:t>
      </w:r>
    </w:p>
    <w:p w14:paraId="2BB5DC4A" w14:textId="77777777" w:rsidR="00DA574E" w:rsidRDefault="00DA574E" w:rsidP="00AA7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62A525" w14:textId="47ABFA80" w:rsidR="00AA7C90" w:rsidRPr="00940456" w:rsidRDefault="00AA7C90" w:rsidP="00AA7C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045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40456">
        <w:rPr>
          <w:rFonts w:ascii="Times New Roman" w:hAnsi="Times New Roman" w:cs="Times New Roman"/>
          <w:sz w:val="24"/>
          <w:szCs w:val="24"/>
        </w:rPr>
        <w:t>1. Nucleotide sequences of primers used in the current study.</w:t>
      </w:r>
    </w:p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3"/>
        <w:gridCol w:w="884"/>
        <w:gridCol w:w="4245"/>
        <w:gridCol w:w="1244"/>
      </w:tblGrid>
      <w:tr w:rsidR="006B2C66" w:rsidRPr="0079318F" w14:paraId="543074F0" w14:textId="77777777" w:rsidTr="00AA7C90">
        <w:trPr>
          <w:trHeight w:val="314"/>
          <w:jc w:val="center"/>
        </w:trPr>
        <w:tc>
          <w:tcPr>
            <w:tcW w:w="1443" w:type="dxa"/>
          </w:tcPr>
          <w:p w14:paraId="49663922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Gene names</w:t>
            </w:r>
          </w:p>
        </w:tc>
        <w:tc>
          <w:tcPr>
            <w:tcW w:w="884" w:type="dxa"/>
          </w:tcPr>
          <w:p w14:paraId="71AAAC22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4245" w:type="dxa"/>
          </w:tcPr>
          <w:p w14:paraId="3B9A8BF0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Nucleotide sequences</w:t>
            </w:r>
          </w:p>
        </w:tc>
        <w:tc>
          <w:tcPr>
            <w:tcW w:w="1244" w:type="dxa"/>
          </w:tcPr>
          <w:p w14:paraId="32F74C22" w14:textId="77777777" w:rsidR="006B2C66" w:rsidRPr="0079318F" w:rsidRDefault="006B2C66" w:rsidP="00C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roduct size (bp)</w:t>
            </w:r>
          </w:p>
        </w:tc>
      </w:tr>
      <w:tr w:rsidR="006B2C66" w:rsidRPr="0079318F" w14:paraId="3E6B80E6" w14:textId="77777777" w:rsidTr="006B2C66">
        <w:trPr>
          <w:trHeight w:val="440"/>
          <w:jc w:val="center"/>
        </w:trPr>
        <w:tc>
          <w:tcPr>
            <w:tcW w:w="1443" w:type="dxa"/>
            <w:vMerge w:val="restart"/>
          </w:tcPr>
          <w:p w14:paraId="62030B0E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A-AS1</w:t>
            </w:r>
          </w:p>
        </w:tc>
        <w:tc>
          <w:tcPr>
            <w:tcW w:w="884" w:type="dxa"/>
          </w:tcPr>
          <w:p w14:paraId="29CBF932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45" w:type="dxa"/>
          </w:tcPr>
          <w:p w14:paraId="1123B63A" w14:textId="77777777" w:rsidR="006B2C66" w:rsidRPr="0079318F" w:rsidRDefault="006B2C66" w:rsidP="00C8460E">
            <w:pPr>
              <w:pStyle w:val="HTMLPreformatted"/>
              <w:shd w:val="clear" w:color="auto" w:fill="FFFFFF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CCAGCCTGACCTCTCCATTCC  </w:t>
            </w:r>
          </w:p>
        </w:tc>
        <w:tc>
          <w:tcPr>
            <w:tcW w:w="1244" w:type="dxa"/>
            <w:vMerge w:val="restart"/>
          </w:tcPr>
          <w:p w14:paraId="2212985A" w14:textId="77777777" w:rsidR="006B2C66" w:rsidRPr="0079318F" w:rsidRDefault="006B2C66" w:rsidP="00C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58</w:t>
            </w:r>
          </w:p>
        </w:tc>
      </w:tr>
      <w:tr w:rsidR="006B2C66" w:rsidRPr="0079318F" w14:paraId="5505F4DD" w14:textId="77777777" w:rsidTr="006B2C66">
        <w:trPr>
          <w:trHeight w:val="368"/>
          <w:jc w:val="center"/>
        </w:trPr>
        <w:tc>
          <w:tcPr>
            <w:tcW w:w="1443" w:type="dxa"/>
            <w:vMerge/>
          </w:tcPr>
          <w:p w14:paraId="3D3CC6FB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84" w:type="dxa"/>
          </w:tcPr>
          <w:p w14:paraId="5FAA5357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45" w:type="dxa"/>
          </w:tcPr>
          <w:p w14:paraId="244C0760" w14:textId="77777777" w:rsidR="006B2C66" w:rsidRPr="0079318F" w:rsidRDefault="006B2C66" w:rsidP="00C8460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GCCGAACTGACATCACTGAACAC  </w:t>
            </w:r>
          </w:p>
        </w:tc>
        <w:tc>
          <w:tcPr>
            <w:tcW w:w="1244" w:type="dxa"/>
            <w:vMerge/>
          </w:tcPr>
          <w:p w14:paraId="13C3AE64" w14:textId="77777777" w:rsidR="006B2C66" w:rsidRPr="0079318F" w:rsidRDefault="006B2C66" w:rsidP="00C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6B2C66" w:rsidRPr="0079318F" w14:paraId="40E39BEA" w14:textId="77777777" w:rsidTr="006B2C66">
        <w:trPr>
          <w:trHeight w:val="314"/>
          <w:jc w:val="center"/>
        </w:trPr>
        <w:tc>
          <w:tcPr>
            <w:tcW w:w="1443" w:type="dxa"/>
            <w:vMerge w:val="restart"/>
          </w:tcPr>
          <w:p w14:paraId="608FA783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KILA</w:t>
            </w:r>
          </w:p>
        </w:tc>
        <w:tc>
          <w:tcPr>
            <w:tcW w:w="884" w:type="dxa"/>
          </w:tcPr>
          <w:p w14:paraId="021A35A5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45" w:type="dxa"/>
          </w:tcPr>
          <w:p w14:paraId="4288A161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AACCACTATCATTTTATTTTCCATT</w:t>
            </w:r>
          </w:p>
        </w:tc>
        <w:tc>
          <w:tcPr>
            <w:tcW w:w="1244" w:type="dxa"/>
            <w:vMerge w:val="restart"/>
          </w:tcPr>
          <w:p w14:paraId="0EA3E70D" w14:textId="77777777" w:rsidR="006B2C66" w:rsidRPr="0079318F" w:rsidRDefault="006B2C66" w:rsidP="00C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00</w:t>
            </w:r>
          </w:p>
        </w:tc>
      </w:tr>
      <w:tr w:rsidR="006B2C66" w:rsidRPr="0079318F" w14:paraId="237434D8" w14:textId="77777777" w:rsidTr="006B2C66">
        <w:trPr>
          <w:trHeight w:val="314"/>
          <w:jc w:val="center"/>
        </w:trPr>
        <w:tc>
          <w:tcPr>
            <w:tcW w:w="1443" w:type="dxa"/>
            <w:vMerge/>
          </w:tcPr>
          <w:p w14:paraId="76E130B4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84" w:type="dxa"/>
          </w:tcPr>
          <w:p w14:paraId="38165B48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45" w:type="dxa"/>
          </w:tcPr>
          <w:p w14:paraId="4CB8B697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CAAAGCAATTCTCCTTTCCTA</w:t>
            </w:r>
          </w:p>
        </w:tc>
        <w:tc>
          <w:tcPr>
            <w:tcW w:w="1244" w:type="dxa"/>
            <w:vMerge/>
          </w:tcPr>
          <w:p w14:paraId="6541AC19" w14:textId="77777777" w:rsidR="006B2C66" w:rsidRPr="0079318F" w:rsidRDefault="006B2C66" w:rsidP="00C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6B2C66" w:rsidRPr="0079318F" w14:paraId="0DC3F9A3" w14:textId="77777777" w:rsidTr="006B2C66">
        <w:trPr>
          <w:trHeight w:val="314"/>
          <w:jc w:val="center"/>
        </w:trPr>
        <w:tc>
          <w:tcPr>
            <w:tcW w:w="1443" w:type="dxa"/>
            <w:vMerge w:val="restart"/>
          </w:tcPr>
          <w:p w14:paraId="3C1BFC50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DINR</w:t>
            </w:r>
          </w:p>
        </w:tc>
        <w:tc>
          <w:tcPr>
            <w:tcW w:w="884" w:type="dxa"/>
          </w:tcPr>
          <w:p w14:paraId="18AB6B99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45" w:type="dxa"/>
          </w:tcPr>
          <w:p w14:paraId="034B7A98" w14:textId="77777777" w:rsidR="006B2C66" w:rsidRPr="0079318F" w:rsidRDefault="006B2C66" w:rsidP="00C8460E">
            <w:pPr>
              <w:spacing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TGGATGTGCTGTGATGAAGAGAAG</w:t>
            </w:r>
          </w:p>
        </w:tc>
        <w:tc>
          <w:tcPr>
            <w:tcW w:w="1244" w:type="dxa"/>
            <w:vMerge w:val="restart"/>
          </w:tcPr>
          <w:p w14:paraId="01AABA91" w14:textId="77777777" w:rsidR="006B2C66" w:rsidRPr="0079318F" w:rsidRDefault="006B2C66" w:rsidP="00C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91</w:t>
            </w:r>
          </w:p>
        </w:tc>
      </w:tr>
      <w:tr w:rsidR="006B2C66" w:rsidRPr="0079318F" w14:paraId="01C9639D" w14:textId="77777777" w:rsidTr="006B2C66">
        <w:trPr>
          <w:jc w:val="center"/>
        </w:trPr>
        <w:tc>
          <w:tcPr>
            <w:tcW w:w="1443" w:type="dxa"/>
            <w:vMerge/>
          </w:tcPr>
          <w:p w14:paraId="324CAC17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84" w:type="dxa"/>
          </w:tcPr>
          <w:p w14:paraId="4272C451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45" w:type="dxa"/>
          </w:tcPr>
          <w:p w14:paraId="47E23682" w14:textId="77777777" w:rsidR="006B2C66" w:rsidRPr="0079318F" w:rsidRDefault="006B2C66" w:rsidP="00C8460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CCATAACACCTCCGCAGACAAATC</w:t>
            </w:r>
          </w:p>
        </w:tc>
        <w:tc>
          <w:tcPr>
            <w:tcW w:w="1244" w:type="dxa"/>
            <w:vMerge/>
          </w:tcPr>
          <w:p w14:paraId="4C520652" w14:textId="77777777" w:rsidR="006B2C66" w:rsidRPr="0079318F" w:rsidRDefault="006B2C66" w:rsidP="00C8460E">
            <w:pPr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</w:tr>
      <w:tr w:rsidR="006B2C66" w:rsidRPr="0079318F" w14:paraId="576C7909" w14:textId="77777777" w:rsidTr="006B2C66">
        <w:trPr>
          <w:jc w:val="center"/>
        </w:trPr>
        <w:tc>
          <w:tcPr>
            <w:tcW w:w="1443" w:type="dxa"/>
            <w:vMerge w:val="restart"/>
          </w:tcPr>
          <w:p w14:paraId="25FF4020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A</w:t>
            </w:r>
          </w:p>
        </w:tc>
        <w:tc>
          <w:tcPr>
            <w:tcW w:w="884" w:type="dxa"/>
          </w:tcPr>
          <w:p w14:paraId="4C4BC70C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45" w:type="dxa"/>
          </w:tcPr>
          <w:p w14:paraId="121FE36A" w14:textId="77777777" w:rsidR="006B2C66" w:rsidRPr="0079318F" w:rsidRDefault="006B2C66" w:rsidP="00C8460E">
            <w:pPr>
              <w:spacing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TTGGTGCGTCTAAGATGAGG</w:t>
            </w:r>
          </w:p>
        </w:tc>
        <w:tc>
          <w:tcPr>
            <w:tcW w:w="1244" w:type="dxa"/>
            <w:vMerge w:val="restart"/>
          </w:tcPr>
          <w:p w14:paraId="6C641AFE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144</w:t>
            </w:r>
          </w:p>
        </w:tc>
      </w:tr>
      <w:tr w:rsidR="006B2C66" w:rsidRPr="0079318F" w14:paraId="09DA411C" w14:textId="77777777" w:rsidTr="006B2C66">
        <w:trPr>
          <w:jc w:val="center"/>
        </w:trPr>
        <w:tc>
          <w:tcPr>
            <w:tcW w:w="1443" w:type="dxa"/>
            <w:vMerge/>
          </w:tcPr>
          <w:p w14:paraId="776C245C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84" w:type="dxa"/>
          </w:tcPr>
          <w:p w14:paraId="0ABBD250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45" w:type="dxa"/>
          </w:tcPr>
          <w:p w14:paraId="62800853" w14:textId="77777777" w:rsidR="006B2C66" w:rsidRPr="0079318F" w:rsidRDefault="006B2C66" w:rsidP="00C8460E">
            <w:pPr>
              <w:spacing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TGGAGCGGTGAGTTTGC</w:t>
            </w:r>
          </w:p>
        </w:tc>
        <w:tc>
          <w:tcPr>
            <w:tcW w:w="1244" w:type="dxa"/>
            <w:vMerge/>
          </w:tcPr>
          <w:p w14:paraId="64CC3A02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</w:p>
        </w:tc>
      </w:tr>
      <w:tr w:rsidR="006B2C66" w:rsidRPr="0079318F" w14:paraId="3F049A94" w14:textId="77777777" w:rsidTr="006B2C66">
        <w:trPr>
          <w:jc w:val="center"/>
        </w:trPr>
        <w:tc>
          <w:tcPr>
            <w:tcW w:w="1443" w:type="dxa"/>
            <w:vMerge w:val="restart"/>
          </w:tcPr>
          <w:p w14:paraId="1500959B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G5</w:t>
            </w:r>
          </w:p>
        </w:tc>
        <w:tc>
          <w:tcPr>
            <w:tcW w:w="884" w:type="dxa"/>
          </w:tcPr>
          <w:p w14:paraId="52782B42" w14:textId="77777777" w:rsidR="006B2C66" w:rsidRPr="0079318F" w:rsidRDefault="006B2C66" w:rsidP="00C8460E">
            <w:pPr>
              <w:rPr>
                <w:rFonts w:ascii="Times New Roman" w:hAnsi="Times New Roman" w:cs="Times New Roman"/>
              </w:rPr>
            </w:pPr>
            <w:r w:rsidRPr="007931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45" w:type="dxa"/>
          </w:tcPr>
          <w:p w14:paraId="6720558C" w14:textId="77777777" w:rsidR="006B2C66" w:rsidRPr="0079318F" w:rsidRDefault="006B2C66" w:rsidP="00C8460E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TTCGAGATGTGTGGTTTGGAC</w:t>
            </w:r>
          </w:p>
        </w:tc>
        <w:tc>
          <w:tcPr>
            <w:tcW w:w="1244" w:type="dxa"/>
          </w:tcPr>
          <w:p w14:paraId="5E7EBC24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134</w:t>
            </w:r>
          </w:p>
        </w:tc>
      </w:tr>
      <w:tr w:rsidR="006B2C66" w:rsidRPr="0079318F" w14:paraId="3CCEA3E1" w14:textId="77777777" w:rsidTr="006B2C66">
        <w:trPr>
          <w:jc w:val="center"/>
        </w:trPr>
        <w:tc>
          <w:tcPr>
            <w:tcW w:w="1443" w:type="dxa"/>
            <w:vMerge/>
          </w:tcPr>
          <w:p w14:paraId="2EAAF004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84" w:type="dxa"/>
          </w:tcPr>
          <w:p w14:paraId="6EC69188" w14:textId="77777777" w:rsidR="006B2C66" w:rsidRPr="0079318F" w:rsidRDefault="006B2C66" w:rsidP="00C8460E">
            <w:pPr>
              <w:rPr>
                <w:rFonts w:ascii="Times New Roman" w:hAnsi="Times New Roman" w:cs="Times New Roman"/>
              </w:rPr>
            </w:pPr>
            <w:r w:rsidRPr="0079318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45" w:type="dxa"/>
          </w:tcPr>
          <w:p w14:paraId="52CA0491" w14:textId="77777777" w:rsidR="006B2C66" w:rsidRPr="0079318F" w:rsidRDefault="006B2C66" w:rsidP="00C8460E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CACTTTGTCAGTTACCAACGTCA</w:t>
            </w:r>
          </w:p>
        </w:tc>
        <w:tc>
          <w:tcPr>
            <w:tcW w:w="1244" w:type="dxa"/>
          </w:tcPr>
          <w:p w14:paraId="2B1E19C0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</w:p>
        </w:tc>
      </w:tr>
      <w:tr w:rsidR="006B2C66" w:rsidRPr="0079318F" w14:paraId="79E5C0A8" w14:textId="77777777" w:rsidTr="006B2C66">
        <w:trPr>
          <w:jc w:val="center"/>
        </w:trPr>
        <w:tc>
          <w:tcPr>
            <w:tcW w:w="1443" w:type="dxa"/>
            <w:vMerge w:val="restart"/>
          </w:tcPr>
          <w:p w14:paraId="5E71D35E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ST</w:t>
            </w:r>
          </w:p>
        </w:tc>
        <w:tc>
          <w:tcPr>
            <w:tcW w:w="884" w:type="dxa"/>
          </w:tcPr>
          <w:p w14:paraId="4FC694D0" w14:textId="77777777" w:rsidR="006B2C66" w:rsidRPr="0079318F" w:rsidRDefault="006B2C66" w:rsidP="00C8460E">
            <w:pPr>
              <w:rPr>
                <w:rFonts w:ascii="Times New Roman" w:hAnsi="Times New Roman" w:cs="Times New Roman"/>
              </w:rPr>
            </w:pPr>
            <w:r w:rsidRPr="007931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45" w:type="dxa"/>
          </w:tcPr>
          <w:p w14:paraId="1047DD56" w14:textId="77777777" w:rsidR="006B2C66" w:rsidRPr="0079318F" w:rsidRDefault="006B2C66" w:rsidP="00C8460E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GCAGAGGGTGCCAACTTGTA</w:t>
            </w:r>
          </w:p>
        </w:tc>
        <w:tc>
          <w:tcPr>
            <w:tcW w:w="1244" w:type="dxa"/>
          </w:tcPr>
          <w:p w14:paraId="3002E3B1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109</w:t>
            </w:r>
          </w:p>
        </w:tc>
      </w:tr>
      <w:tr w:rsidR="006B2C66" w:rsidRPr="0079318F" w14:paraId="7CA333D8" w14:textId="77777777" w:rsidTr="006B2C66">
        <w:trPr>
          <w:jc w:val="center"/>
        </w:trPr>
        <w:tc>
          <w:tcPr>
            <w:tcW w:w="1443" w:type="dxa"/>
            <w:vMerge/>
          </w:tcPr>
          <w:p w14:paraId="7E1CF88B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84" w:type="dxa"/>
          </w:tcPr>
          <w:p w14:paraId="3877F517" w14:textId="77777777" w:rsidR="006B2C66" w:rsidRPr="0079318F" w:rsidRDefault="006B2C66" w:rsidP="00C8460E">
            <w:pPr>
              <w:rPr>
                <w:rFonts w:ascii="Times New Roman" w:hAnsi="Times New Roman" w:cs="Times New Roman"/>
              </w:rPr>
            </w:pPr>
            <w:r w:rsidRPr="0079318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45" w:type="dxa"/>
          </w:tcPr>
          <w:p w14:paraId="6D02524A" w14:textId="77777777" w:rsidR="006B2C66" w:rsidRPr="0079318F" w:rsidRDefault="006B2C66" w:rsidP="00C846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TCTCAGGGAAATCAGATTGCGG</w:t>
            </w:r>
          </w:p>
        </w:tc>
        <w:tc>
          <w:tcPr>
            <w:tcW w:w="1244" w:type="dxa"/>
          </w:tcPr>
          <w:p w14:paraId="0D1BC00C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</w:p>
        </w:tc>
      </w:tr>
      <w:tr w:rsidR="006B2C66" w:rsidRPr="0079318F" w14:paraId="23820580" w14:textId="77777777" w:rsidTr="006B2C66">
        <w:trPr>
          <w:jc w:val="center"/>
        </w:trPr>
        <w:tc>
          <w:tcPr>
            <w:tcW w:w="1443" w:type="dxa"/>
            <w:vMerge w:val="restart"/>
          </w:tcPr>
          <w:p w14:paraId="1C08DB1C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ER1-AS1</w:t>
            </w:r>
          </w:p>
        </w:tc>
        <w:tc>
          <w:tcPr>
            <w:tcW w:w="884" w:type="dxa"/>
          </w:tcPr>
          <w:p w14:paraId="1ACA7B8B" w14:textId="77777777" w:rsidR="006B2C66" w:rsidRPr="0079318F" w:rsidRDefault="006B2C66" w:rsidP="00C8460E">
            <w:pPr>
              <w:rPr>
                <w:rFonts w:ascii="Times New Roman" w:hAnsi="Times New Roman" w:cs="Times New Roman"/>
              </w:rPr>
            </w:pPr>
            <w:r w:rsidRPr="0079318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45" w:type="dxa"/>
          </w:tcPr>
          <w:p w14:paraId="64F24A14" w14:textId="77777777" w:rsidR="006B2C66" w:rsidRPr="0079318F" w:rsidRDefault="006B2C66" w:rsidP="00C8460E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CCCAGCCTGCTTCCTGTTTTAAC</w:t>
            </w:r>
          </w:p>
        </w:tc>
        <w:tc>
          <w:tcPr>
            <w:tcW w:w="1244" w:type="dxa"/>
          </w:tcPr>
          <w:p w14:paraId="3E10BF27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126</w:t>
            </w:r>
          </w:p>
        </w:tc>
      </w:tr>
      <w:tr w:rsidR="006B2C66" w:rsidRPr="0079318F" w14:paraId="02E2C63A" w14:textId="77777777" w:rsidTr="006B2C66">
        <w:trPr>
          <w:jc w:val="center"/>
        </w:trPr>
        <w:tc>
          <w:tcPr>
            <w:tcW w:w="1443" w:type="dxa"/>
            <w:vMerge/>
          </w:tcPr>
          <w:p w14:paraId="4E19BA2B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84" w:type="dxa"/>
          </w:tcPr>
          <w:p w14:paraId="4C07E614" w14:textId="77777777" w:rsidR="006B2C66" w:rsidRPr="0079318F" w:rsidRDefault="006B2C66" w:rsidP="00C8460E">
            <w:pPr>
              <w:rPr>
                <w:rFonts w:ascii="Times New Roman" w:hAnsi="Times New Roman" w:cs="Times New Roman"/>
              </w:rPr>
            </w:pPr>
            <w:r w:rsidRPr="0079318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45" w:type="dxa"/>
          </w:tcPr>
          <w:p w14:paraId="66125AAA" w14:textId="77777777" w:rsidR="006B2C66" w:rsidRPr="0079318F" w:rsidRDefault="006B2C66" w:rsidP="00C8460E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TTCTCTCCCATCTTCACCTTCTCC</w:t>
            </w:r>
          </w:p>
        </w:tc>
        <w:tc>
          <w:tcPr>
            <w:tcW w:w="1244" w:type="dxa"/>
          </w:tcPr>
          <w:p w14:paraId="692D1DF2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</w:p>
        </w:tc>
      </w:tr>
      <w:tr w:rsidR="006B2C66" w:rsidRPr="0079318F" w14:paraId="5A0AD2D1" w14:textId="77777777" w:rsidTr="006B2C66">
        <w:trPr>
          <w:jc w:val="center"/>
        </w:trPr>
        <w:tc>
          <w:tcPr>
            <w:tcW w:w="1443" w:type="dxa"/>
            <w:vMerge w:val="restart"/>
          </w:tcPr>
          <w:p w14:paraId="50DB5578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LC</w:t>
            </w:r>
          </w:p>
        </w:tc>
        <w:tc>
          <w:tcPr>
            <w:tcW w:w="884" w:type="dxa"/>
          </w:tcPr>
          <w:p w14:paraId="096AB17E" w14:textId="77777777" w:rsidR="006B2C66" w:rsidRPr="0079318F" w:rsidRDefault="006B2C66" w:rsidP="00C846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45" w:type="dxa"/>
          </w:tcPr>
          <w:p w14:paraId="5D27F188" w14:textId="77777777" w:rsidR="006B2C66" w:rsidRPr="0079318F" w:rsidRDefault="006B2C66" w:rsidP="00C8460E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>
              <w:rPr>
                <w:rFonts w:ascii="Times New Roman" w:eastAsia="Dotum" w:hAnsi="Times New Roman" w:cs="Times New Roman"/>
                <w:sz w:val="24"/>
                <w:szCs w:val="24"/>
              </w:rPr>
              <w:t>GGAAAGGAGAGAAGAATGG</w:t>
            </w:r>
          </w:p>
        </w:tc>
        <w:tc>
          <w:tcPr>
            <w:tcW w:w="1244" w:type="dxa"/>
          </w:tcPr>
          <w:p w14:paraId="6069E88A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>
              <w:rPr>
                <w:rFonts w:ascii="Times New Roman" w:eastAsia="Dotum" w:hAnsi="Times New Roman" w:cs="Times New Roman"/>
                <w:sz w:val="24"/>
                <w:szCs w:val="24"/>
              </w:rPr>
              <w:t>144</w:t>
            </w:r>
          </w:p>
        </w:tc>
      </w:tr>
      <w:tr w:rsidR="006B2C66" w:rsidRPr="0079318F" w14:paraId="6BCBB2DB" w14:textId="77777777" w:rsidTr="006B2C66">
        <w:trPr>
          <w:jc w:val="center"/>
        </w:trPr>
        <w:tc>
          <w:tcPr>
            <w:tcW w:w="1443" w:type="dxa"/>
            <w:vMerge/>
          </w:tcPr>
          <w:p w14:paraId="6C469036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84" w:type="dxa"/>
          </w:tcPr>
          <w:p w14:paraId="6A176438" w14:textId="77777777" w:rsidR="006B2C66" w:rsidRPr="0079318F" w:rsidRDefault="006B2C66" w:rsidP="00C846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45" w:type="dxa"/>
          </w:tcPr>
          <w:p w14:paraId="1E6CBB3F" w14:textId="77777777" w:rsidR="006B2C66" w:rsidRPr="0079318F" w:rsidRDefault="006B2C66" w:rsidP="006B2C66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6B2C66">
              <w:rPr>
                <w:rFonts w:ascii="Times New Roman" w:eastAsia="Dotum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Dotum" w:hAnsi="Times New Roman" w:cs="Times New Roman"/>
                <w:sz w:val="24"/>
                <w:szCs w:val="24"/>
              </w:rPr>
              <w:t>TAAGATGTGGTTGTCGG</w:t>
            </w:r>
          </w:p>
        </w:tc>
        <w:tc>
          <w:tcPr>
            <w:tcW w:w="1244" w:type="dxa"/>
          </w:tcPr>
          <w:p w14:paraId="4C581FE0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</w:p>
        </w:tc>
      </w:tr>
      <w:tr w:rsidR="006B2C66" w:rsidRPr="0079318F" w14:paraId="27BC1246" w14:textId="77777777" w:rsidTr="006B2C66">
        <w:trPr>
          <w:jc w:val="center"/>
        </w:trPr>
        <w:tc>
          <w:tcPr>
            <w:tcW w:w="1443" w:type="dxa"/>
            <w:vMerge w:val="restart"/>
          </w:tcPr>
          <w:p w14:paraId="00997DA3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CER</w:t>
            </w:r>
          </w:p>
        </w:tc>
        <w:tc>
          <w:tcPr>
            <w:tcW w:w="884" w:type="dxa"/>
          </w:tcPr>
          <w:p w14:paraId="1B759648" w14:textId="77777777" w:rsidR="006B2C66" w:rsidRPr="0079318F" w:rsidRDefault="006B2C66" w:rsidP="006B2C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245" w:type="dxa"/>
          </w:tcPr>
          <w:p w14:paraId="09130740" w14:textId="77777777" w:rsidR="006B2C66" w:rsidRPr="0079318F" w:rsidRDefault="006B2C66" w:rsidP="006B2C66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>
              <w:rPr>
                <w:rFonts w:ascii="Times New Roman" w:eastAsia="Dotum" w:hAnsi="Times New Roman" w:cs="Times New Roman"/>
                <w:sz w:val="24"/>
                <w:szCs w:val="24"/>
              </w:rPr>
              <w:t>TGGTCCTAAGCAGTTACCCTGTA</w:t>
            </w:r>
          </w:p>
        </w:tc>
        <w:tc>
          <w:tcPr>
            <w:tcW w:w="1244" w:type="dxa"/>
          </w:tcPr>
          <w:p w14:paraId="3A09DEFB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>
              <w:rPr>
                <w:rFonts w:ascii="Times New Roman" w:eastAsia="Dotum" w:hAnsi="Times New Roman" w:cs="Times New Roman"/>
                <w:sz w:val="24"/>
                <w:szCs w:val="24"/>
              </w:rPr>
              <w:t>177</w:t>
            </w:r>
          </w:p>
        </w:tc>
      </w:tr>
      <w:tr w:rsidR="006B2C66" w:rsidRPr="0079318F" w14:paraId="618AB8D7" w14:textId="77777777" w:rsidTr="006B2C66">
        <w:trPr>
          <w:jc w:val="center"/>
        </w:trPr>
        <w:tc>
          <w:tcPr>
            <w:tcW w:w="1443" w:type="dxa"/>
            <w:vMerge/>
          </w:tcPr>
          <w:p w14:paraId="7515C35F" w14:textId="77777777" w:rsidR="006B2C66" w:rsidRPr="0079318F" w:rsidRDefault="006B2C66" w:rsidP="00C846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84" w:type="dxa"/>
          </w:tcPr>
          <w:p w14:paraId="5EF4F956" w14:textId="77777777" w:rsidR="006B2C66" w:rsidRPr="0079318F" w:rsidRDefault="006B2C66" w:rsidP="00C846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45" w:type="dxa"/>
          </w:tcPr>
          <w:p w14:paraId="770E52BF" w14:textId="77777777" w:rsidR="006B2C66" w:rsidRPr="0079318F" w:rsidRDefault="006B2C66" w:rsidP="006B2C66">
            <w:pPr>
              <w:spacing w:line="36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>
              <w:rPr>
                <w:rFonts w:ascii="Times New Roman" w:eastAsia="Dotum" w:hAnsi="Times New Roman" w:cs="Times New Roman"/>
                <w:sz w:val="24"/>
                <w:szCs w:val="24"/>
              </w:rPr>
              <w:t>ACCAAAATAATCCACGCATCAGG</w:t>
            </w:r>
          </w:p>
        </w:tc>
        <w:tc>
          <w:tcPr>
            <w:tcW w:w="1244" w:type="dxa"/>
          </w:tcPr>
          <w:p w14:paraId="7B8968E9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</w:p>
        </w:tc>
      </w:tr>
      <w:tr w:rsidR="006B2C66" w:rsidRPr="0079318F" w14:paraId="553183A7" w14:textId="77777777" w:rsidTr="006B2C66">
        <w:trPr>
          <w:jc w:val="center"/>
        </w:trPr>
        <w:tc>
          <w:tcPr>
            <w:tcW w:w="1443" w:type="dxa"/>
            <w:vMerge w:val="restart"/>
          </w:tcPr>
          <w:p w14:paraId="21E1F63C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i/>
                <w:iCs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i/>
                <w:iCs/>
                <w:sz w:val="24"/>
                <w:szCs w:val="24"/>
              </w:rPr>
              <w:t>B2M</w:t>
            </w:r>
          </w:p>
        </w:tc>
        <w:tc>
          <w:tcPr>
            <w:tcW w:w="884" w:type="dxa"/>
          </w:tcPr>
          <w:p w14:paraId="74B02560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45" w:type="dxa"/>
          </w:tcPr>
          <w:p w14:paraId="2496BBF4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AGATGAGTATGCCTGCCGTG</w:t>
            </w:r>
          </w:p>
        </w:tc>
        <w:tc>
          <w:tcPr>
            <w:tcW w:w="1244" w:type="dxa"/>
            <w:vMerge w:val="restart"/>
          </w:tcPr>
          <w:p w14:paraId="45B53EA8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104</w:t>
            </w:r>
          </w:p>
        </w:tc>
      </w:tr>
      <w:tr w:rsidR="006B2C66" w:rsidRPr="0079318F" w14:paraId="351EFDF6" w14:textId="77777777" w:rsidTr="00AA7C90">
        <w:trPr>
          <w:jc w:val="center"/>
        </w:trPr>
        <w:tc>
          <w:tcPr>
            <w:tcW w:w="1443" w:type="dxa"/>
            <w:vMerge/>
          </w:tcPr>
          <w:p w14:paraId="67948897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884" w:type="dxa"/>
          </w:tcPr>
          <w:p w14:paraId="4848EA69" w14:textId="77777777" w:rsidR="006B2C66" w:rsidRPr="0079318F" w:rsidRDefault="006B2C66" w:rsidP="00C8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18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45" w:type="dxa"/>
          </w:tcPr>
          <w:p w14:paraId="3055AB04" w14:textId="77777777" w:rsidR="006B2C66" w:rsidRPr="0079318F" w:rsidRDefault="006B2C66" w:rsidP="00C8460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9318F">
              <w:rPr>
                <w:rFonts w:ascii="Times New Roman" w:eastAsia="Dotum" w:hAnsi="Times New Roman" w:cs="Times New Roman"/>
                <w:sz w:val="24"/>
                <w:szCs w:val="24"/>
              </w:rPr>
              <w:t>CGGCATCTTCAAACCTCCA</w:t>
            </w:r>
          </w:p>
        </w:tc>
        <w:tc>
          <w:tcPr>
            <w:tcW w:w="1244" w:type="dxa"/>
            <w:vMerge/>
          </w:tcPr>
          <w:p w14:paraId="618E8F5E" w14:textId="77777777" w:rsidR="006B2C66" w:rsidRPr="0079318F" w:rsidRDefault="006B2C66" w:rsidP="00C8460E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</w:p>
        </w:tc>
      </w:tr>
    </w:tbl>
    <w:p w14:paraId="0101A707" w14:textId="77777777" w:rsidR="00AA7C90" w:rsidRPr="005B2C02" w:rsidRDefault="00AA7C90" w:rsidP="00AA7C90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37717728" w14:textId="77777777" w:rsidR="00D52F92" w:rsidRDefault="00DA574E" w:rsidP="006B2C66"/>
    <w:sectPr w:rsidR="00D52F92" w:rsidSect="00075486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F6483"/>
    <w:multiLevelType w:val="hybridMultilevel"/>
    <w:tmpl w:val="9C12F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C90"/>
    <w:rsid w:val="00075486"/>
    <w:rsid w:val="006B2C66"/>
    <w:rsid w:val="00AA7C90"/>
    <w:rsid w:val="00C571E9"/>
    <w:rsid w:val="00DA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E528D"/>
  <w15:chartTrackingRefBased/>
  <w15:docId w15:val="{5F45826C-8375-4289-8CDF-3FBB8CD0E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90"/>
    <w:pPr>
      <w:spacing w:line="25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C90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A7C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7C90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3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.ghafourifard@sbmu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arabi</dc:creator>
  <cp:keywords/>
  <dc:description/>
  <cp:lastModifiedBy>ASUS ZENBOOK</cp:lastModifiedBy>
  <cp:revision>3</cp:revision>
  <dcterms:created xsi:type="dcterms:W3CDTF">2020-08-05T13:02:00Z</dcterms:created>
  <dcterms:modified xsi:type="dcterms:W3CDTF">2020-08-06T07:02:00Z</dcterms:modified>
</cp:coreProperties>
</file>